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DDEC1" w14:textId="77777777" w:rsidR="00B8746A" w:rsidRDefault="00B8746A" w:rsidP="00B8746A">
      <w:pPr>
        <w:rPr>
          <w:rFonts w:ascii="Times New Roman" w:hAnsi="Times New Roman" w:cs="Times New Roman"/>
        </w:rPr>
      </w:pPr>
      <w:r w:rsidRPr="00615A48">
        <w:rPr>
          <w:rFonts w:ascii="Times New Roman" w:hAnsi="Times New Roman" w:cs="Times New Roman"/>
          <w:b/>
          <w:bCs/>
        </w:rPr>
        <w:t>Supplement Table 1:</w:t>
      </w:r>
      <w:r>
        <w:rPr>
          <w:rFonts w:ascii="Times New Roman" w:hAnsi="Times New Roman" w:cs="Times New Roman"/>
        </w:rPr>
        <w:t xml:space="preserve"> Teen subgroup summary tabl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29"/>
        <w:gridCol w:w="711"/>
        <w:gridCol w:w="1660"/>
        <w:gridCol w:w="1324"/>
        <w:gridCol w:w="1262"/>
        <w:gridCol w:w="874"/>
      </w:tblGrid>
      <w:tr w:rsidR="00B8746A" w:rsidRPr="00466E22" w14:paraId="61CE5221" w14:textId="77777777" w:rsidTr="00622AE7">
        <w:trPr>
          <w:tblHeader/>
          <w:jc w:val="center"/>
        </w:trPr>
        <w:tc>
          <w:tcPr>
            <w:tcW w:w="315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75D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38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B03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Core Group? 10%</w:t>
            </w:r>
          </w:p>
        </w:tc>
        <w:tc>
          <w:tcPr>
            <w:tcW w:w="4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0D0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B8746A" w:rsidRPr="00466E22" w14:paraId="39F112BA" w14:textId="77777777" w:rsidTr="00622AE7">
        <w:trPr>
          <w:tblHeader/>
          <w:jc w:val="center"/>
        </w:trPr>
        <w:tc>
          <w:tcPr>
            <w:tcW w:w="188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A99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bookmarkStart w:id="0" w:name="_Hlk193112217"/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8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958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E77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Overall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3,170</w:t>
            </w:r>
          </w:p>
        </w:tc>
        <w:tc>
          <w:tcPr>
            <w:tcW w:w="7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17E4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No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2,853</w:t>
            </w:r>
          </w:p>
        </w:tc>
        <w:tc>
          <w:tcPr>
            <w:tcW w:w="6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063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Yes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317</w:t>
            </w:r>
          </w:p>
        </w:tc>
        <w:tc>
          <w:tcPr>
            <w:tcW w:w="4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599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p-value</w:t>
            </w:r>
            <w:r w:rsidRPr="00466E22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B8746A" w:rsidRPr="00466E22" w14:paraId="7FA11FF5" w14:textId="77777777" w:rsidTr="00622AE7">
        <w:trPr>
          <w:jc w:val="center"/>
        </w:trPr>
        <w:tc>
          <w:tcPr>
            <w:tcW w:w="188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8377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Age at First Visit, n (%)</w:t>
            </w:r>
          </w:p>
        </w:tc>
        <w:tc>
          <w:tcPr>
            <w:tcW w:w="3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5D96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170</w:t>
            </w:r>
          </w:p>
        </w:tc>
        <w:tc>
          <w:tcPr>
            <w:tcW w:w="8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13AC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A44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3CC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FFB1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6D74A514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4027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EC6C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815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 (&lt;0.1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A66D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 (&lt;0.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7C1D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3FB1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1129512C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DD68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C6A1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EB4C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 (&lt;0.1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B1A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 (&lt;0.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233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61DF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4A2C6766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CBC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5F72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8374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1 (0.3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DA3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1 (0.4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66E63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58FD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3731636F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79FA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49D3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00EC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3 (1.0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3292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9 (1.0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C31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 (1.3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28B2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489434F9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0745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E1D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1994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4 (4.5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10E7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29 (4.5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5638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5 (4.7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AF2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29EBBE65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0B1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2B0D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7195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61 (8.2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34A3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29 (8.0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3CBC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2 (10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D149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38E6CC22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04D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B091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7C44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88 (15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3E8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25 (15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92C2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3 (20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0472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191B1B30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1FED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9F9F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812C3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941 (30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490F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55 (30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250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6 (27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80B3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168FF3C4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EB0D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0EF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29C1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288 (41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AB6D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171 (4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5D89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17 (37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3A57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74863FEE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773C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Sex at Birth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08CE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170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95E7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F28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E4C2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B69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746A" w:rsidRPr="00466E22" w14:paraId="6DC33E13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F95A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E16B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B4B6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82 (18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8296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69 (16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017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13 (36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978F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72235109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59B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69D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93FE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,588 (82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EA4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,384 (84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CF84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04 (64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D2B4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57ADBBE4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8B03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Race/Ethnicity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D283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043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B9D1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66B8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CA5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7E6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746A" w:rsidRPr="00466E22" w14:paraId="2E00DACE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FEC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325A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54F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,171 (71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FF3F3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902 (70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E8CE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69 (87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CC7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6328151A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6E80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1250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70D9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35 (11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1E1C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17 (12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E78E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8 (5.8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6DA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26B41E1D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E6F33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CA87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5B6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91 (13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B7D60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77 (14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5B3B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 (4.5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B6F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679323CD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061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A8C1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DA2E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6 (4.8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043F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39 (5.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D8F0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 (2.3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540C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69E7BFD7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165F0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Sub-Population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0625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170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2EE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9D79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1B81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2A1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743026DA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89F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en who have sex with men &amp; women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5F53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E443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6 (2.1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C7D3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9 (1.4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DD6B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7 (8.5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31BD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4270A2CA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F5CE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en who have sex with men only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CC0F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2DD7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3 (2.6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6874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0 (2.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17ED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3 (7.3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C178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550AB57E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1F10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en who have sex with women only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97F7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C399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87 (12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B5B7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26 (1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16BE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1 (19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55E2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69683C43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1981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en with Unknown Partners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553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1B0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1 (1.3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4D1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0 (1.4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2F64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F8903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5B9ABD7B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CC010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No Partners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10AF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E87C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0 (1.3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D077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5 (1.2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5007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 (1.6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03FC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7C8A6A59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406E0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omen who have sex with men &amp; women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AE7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FFE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42 (7.6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8ED0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91 (6.7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2B4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1 (16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D726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7DBAAE95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EDA7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omen who have sex with men only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8E2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567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69 (49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40D7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430 (50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656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39 (44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8AA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5894D09F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97D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omen who have sex with women only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195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A3EE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1 (1.6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B058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8 (1.7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F999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 (0.9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4A46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493AB390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45A9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lastRenderedPageBreak/>
              <w:t>Women with Unknown Partners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47C9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BB07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91 (22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FE1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84 (24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9233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 (2.2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395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B8746A" w:rsidRPr="00466E22" w14:paraId="67121C5B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666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Is Bisexual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1544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,433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B7BE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08 (13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A28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30 (1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15C80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8 (25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6889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746A" w:rsidRPr="00466E22" w14:paraId="5E5CB48D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CEA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Was Pregnant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100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,568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B705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1 (2.4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21E4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8 (2.0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BE7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3 (6.4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6F2C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746A" w:rsidRPr="00466E22" w14:paraId="37B93AFA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738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Transactional Sex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7772D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149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3EC9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2 (0.4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81E44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 (0.2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067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 (1.9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C1046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746A" w:rsidRPr="00466E22" w14:paraId="5BDC37B6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51B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Drug Use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41C4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149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4D4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86 (25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76313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08 (2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0B848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78 (56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56A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746A" w:rsidRPr="00466E22" w14:paraId="7D21E0A0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2D8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# of Sexual Partners, Mean (SD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9DA9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,046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42D1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.78 (1.70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3DCAC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.64 (1.38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5873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.58 (2.83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1A69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746A" w:rsidRPr="00466E22" w14:paraId="1E5BB79F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432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 xml:space="preserve">On </w:t>
            </w:r>
            <w:proofErr w:type="spellStart"/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4F93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149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A04C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5 (0.5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636E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 (0.2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562B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 (2.5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8A055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B8746A" w:rsidRPr="00466E22" w14:paraId="6BDB7777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000F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Sex &amp; International Travel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1D207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149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34FA0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 (0.1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29B5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 (&lt;0.1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E604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 (0.9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141EF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B8746A" w:rsidRPr="00466E22" w14:paraId="2FDCE63E" w14:textId="77777777" w:rsidTr="00622AE7">
        <w:trPr>
          <w:jc w:val="center"/>
        </w:trPr>
        <w:tc>
          <w:tcPr>
            <w:tcW w:w="188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03FE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HIV Positive, n (%)</w:t>
            </w:r>
          </w:p>
        </w:tc>
        <w:tc>
          <w:tcPr>
            <w:tcW w:w="38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198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,149</w:t>
            </w:r>
          </w:p>
        </w:tc>
        <w:tc>
          <w:tcPr>
            <w:tcW w:w="88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99D0B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8 (0.6%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AAE01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 (0.3%)</w:t>
            </w:r>
          </w:p>
        </w:tc>
        <w:tc>
          <w:tcPr>
            <w:tcW w:w="6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20B59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0 (3.2%)</w:t>
            </w:r>
          </w:p>
        </w:tc>
        <w:tc>
          <w:tcPr>
            <w:tcW w:w="4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A048A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bookmarkEnd w:id="0"/>
      <w:tr w:rsidR="00B8746A" w:rsidRPr="00466E22" w14:paraId="00604417" w14:textId="77777777" w:rsidTr="00622AE7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B6A2" w14:textId="77777777" w:rsidR="00B8746A" w:rsidRPr="00466E22" w:rsidRDefault="00B8746A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Pearson's Chi-squared test; Fisher's exact test; Wilcoxon rank sum test</w:t>
            </w:r>
          </w:p>
        </w:tc>
      </w:tr>
    </w:tbl>
    <w:p w14:paraId="0820D4AA" w14:textId="77777777" w:rsidR="00B8746A" w:rsidRPr="00E85E40" w:rsidRDefault="00B8746A" w:rsidP="00B8746A">
      <w:pPr>
        <w:rPr>
          <w:rFonts w:ascii="Times New Roman" w:hAnsi="Times New Roman" w:cs="Times New Roman"/>
        </w:rPr>
      </w:pPr>
    </w:p>
    <w:p w14:paraId="71A0CF33" w14:textId="77777777" w:rsidR="008505D8" w:rsidRDefault="008505D8" w:rsidP="008505D8">
      <w:pPr>
        <w:rPr>
          <w:rFonts w:ascii="Times New Roman" w:hAnsi="Times New Roman" w:cs="Times New Roman"/>
        </w:rPr>
      </w:pPr>
      <w:r w:rsidRPr="00615A48">
        <w:rPr>
          <w:rFonts w:ascii="Times New Roman" w:hAnsi="Times New Roman" w:cs="Times New Roman"/>
          <w:b/>
          <w:bCs/>
        </w:rPr>
        <w:t xml:space="preserve">Supplement Table </w:t>
      </w:r>
      <w:r>
        <w:rPr>
          <w:rFonts w:ascii="Times New Roman" w:hAnsi="Times New Roman" w:cs="Times New Roman"/>
          <w:b/>
          <w:bCs/>
        </w:rPr>
        <w:t>2</w:t>
      </w:r>
      <w:r w:rsidRPr="00615A48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MSM adult subgroup summary table</w:t>
      </w:r>
    </w:p>
    <w:p w14:paraId="4139CF43" w14:textId="77777777" w:rsidR="008505D8" w:rsidRDefault="008505D8" w:rsidP="008505D8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71"/>
        <w:gridCol w:w="732"/>
        <w:gridCol w:w="1704"/>
        <w:gridCol w:w="1359"/>
        <w:gridCol w:w="1295"/>
        <w:gridCol w:w="899"/>
      </w:tblGrid>
      <w:tr w:rsidR="008505D8" w:rsidRPr="00466E22" w14:paraId="1CD33B14" w14:textId="77777777" w:rsidTr="00622AE7">
        <w:trPr>
          <w:tblHeader/>
          <w:jc w:val="center"/>
        </w:trPr>
        <w:tc>
          <w:tcPr>
            <w:tcW w:w="310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215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1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9FFCC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Core Group? 22%</w:t>
            </w:r>
          </w:p>
        </w:tc>
        <w:tc>
          <w:tcPr>
            <w:tcW w:w="48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F71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8505D8" w:rsidRPr="00466E22" w14:paraId="7A3F6E46" w14:textId="77777777" w:rsidTr="00622AE7">
        <w:trPr>
          <w:tblHeader/>
          <w:jc w:val="center"/>
        </w:trPr>
        <w:tc>
          <w:tcPr>
            <w:tcW w:w="180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276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BDDD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C0E5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Overall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1,521</w:t>
            </w: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E377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No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1,190</w:t>
            </w:r>
          </w:p>
        </w:tc>
        <w:tc>
          <w:tcPr>
            <w:tcW w:w="6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10A4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Yes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331</w:t>
            </w:r>
          </w:p>
        </w:tc>
        <w:tc>
          <w:tcPr>
            <w:tcW w:w="48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3733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p-value</w:t>
            </w:r>
            <w:r w:rsidRPr="00466E22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505D8" w:rsidRPr="00466E22" w14:paraId="66F688AD" w14:textId="77777777" w:rsidTr="00622AE7">
        <w:trPr>
          <w:jc w:val="center"/>
        </w:trPr>
        <w:tc>
          <w:tcPr>
            <w:tcW w:w="180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66FF5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Age at First Visit, Mean (SD)</w:t>
            </w:r>
          </w:p>
        </w:tc>
        <w:tc>
          <w:tcPr>
            <w:tcW w:w="3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20602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9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6C3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1 (11)</w:t>
            </w: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E677B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2 (11)</w:t>
            </w:r>
          </w:p>
        </w:tc>
        <w:tc>
          <w:tcPr>
            <w:tcW w:w="69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4B52C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9 (9)</w:t>
            </w:r>
          </w:p>
        </w:tc>
        <w:tc>
          <w:tcPr>
            <w:tcW w:w="4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72A83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8505D8" w:rsidRPr="00466E22" w14:paraId="5A8CDF61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651A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Race/Ethnicity, n (%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4B38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463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5000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BF3BA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1DB4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A7B66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8505D8" w:rsidRPr="00466E22" w14:paraId="6139A2C8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27895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8DF00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FA193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940 (64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63C15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05 (62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942C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35 (73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2BB6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8505D8" w:rsidRPr="00466E22" w14:paraId="24B54ECA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6BF4D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5D55A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9238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38 (9.4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454D8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19 (10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7CEE3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9 (5.9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8D44C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8505D8" w:rsidRPr="00466E22" w14:paraId="2167453B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536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977B5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21EF0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52 (24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9C244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84 (25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85D0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8 (21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77F8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8505D8" w:rsidRPr="00466E22" w14:paraId="5378D58D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9DA3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72858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37F4D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3 (2.3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783D0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1 (2.7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8B068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 (0.6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6A8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8505D8" w:rsidRPr="00466E22" w14:paraId="40BDFDC6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67C0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Sub-Population, n (%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A0F50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A2C62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5678A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22553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B54C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8505D8" w:rsidRPr="00466E22" w14:paraId="4BFE8112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749D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en who have sex with men &amp; women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F8327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73A06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35 (42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BD45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68 (39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E9F4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67 (50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29016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8505D8" w:rsidRPr="00466E22" w14:paraId="257CBCB7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A6AA6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en who have sex with men only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5DB7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EF41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86 (58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C45D1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22 (61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F150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64 (50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7816A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8505D8" w:rsidRPr="00466E22" w14:paraId="2DF6CC91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0800A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Is Bisexual, n (%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C504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F0BE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35 (42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B5BA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68 (39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7B9B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67 (50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DDB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8505D8" w:rsidRPr="00466E22" w14:paraId="293210EC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2AAE4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Transactional Sex, n (%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F354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D92CB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6 (2.4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52ED7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1 (1.8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D7A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5 (4.5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056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8505D8" w:rsidRPr="00466E22" w14:paraId="4B4150B3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FDE9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Drug Use, n (%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C94C1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3AA66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22 (34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CDAC7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62 (30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1E853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60 (48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A7E6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8505D8" w:rsidRPr="00466E22" w14:paraId="55AB5C16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BDEB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# of Sexual Partners, Mean (SD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A082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454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D87A6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.78 (3.19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BEC7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.52 (2.93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991A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.70 (3.84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67F37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8505D8" w:rsidRPr="00466E22" w14:paraId="6D6A5883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A29E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lastRenderedPageBreak/>
              <w:t xml:space="preserve">On </w:t>
            </w:r>
            <w:proofErr w:type="spellStart"/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4D15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0F59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38 (9.1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BAA2D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1 (6.0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833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7 (20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3EE50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8505D8" w:rsidRPr="00466E22" w14:paraId="4EC7BB6B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2978C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Sex &amp; International Travel, n (%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C965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1A369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8 (1.2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D85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2 (1.0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9D8F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 (1.8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46A1D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8505D8" w:rsidRPr="00466E22" w14:paraId="10BD180E" w14:textId="77777777" w:rsidTr="00622AE7">
        <w:trPr>
          <w:jc w:val="center"/>
        </w:trPr>
        <w:tc>
          <w:tcPr>
            <w:tcW w:w="180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CC63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HIV Positive, n (%)</w:t>
            </w:r>
          </w:p>
        </w:tc>
        <w:tc>
          <w:tcPr>
            <w:tcW w:w="3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6EDF9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521</w:t>
            </w:r>
          </w:p>
        </w:tc>
        <w:tc>
          <w:tcPr>
            <w:tcW w:w="9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43489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72 (18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045C1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76 (15%)</w:t>
            </w:r>
          </w:p>
        </w:tc>
        <w:tc>
          <w:tcPr>
            <w:tcW w:w="6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10317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96 (29%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3425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8505D8" w:rsidRPr="00466E22" w14:paraId="4B8F7C3D" w14:textId="77777777" w:rsidTr="00622AE7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95CC" w14:textId="77777777" w:rsidR="008505D8" w:rsidRPr="00466E22" w:rsidRDefault="008505D8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ilcoxon rank sum test; Pearson's Chi-squared test; Fisher's exact test</w:t>
            </w:r>
          </w:p>
        </w:tc>
      </w:tr>
    </w:tbl>
    <w:p w14:paraId="5A9E14CA" w14:textId="77777777" w:rsidR="008505D8" w:rsidRPr="00E85E40" w:rsidRDefault="008505D8" w:rsidP="008505D8">
      <w:pPr>
        <w:rPr>
          <w:rFonts w:ascii="Times New Roman" w:hAnsi="Times New Roman" w:cs="Times New Roman"/>
        </w:rPr>
      </w:pPr>
    </w:p>
    <w:p w14:paraId="4FE79B7A" w14:textId="77777777" w:rsidR="00DC44CE" w:rsidRDefault="00DC44CE" w:rsidP="00DC44CE">
      <w:pPr>
        <w:rPr>
          <w:rFonts w:ascii="Times New Roman" w:hAnsi="Times New Roman" w:cs="Times New Roman"/>
        </w:rPr>
      </w:pPr>
      <w:r w:rsidRPr="00615A48">
        <w:rPr>
          <w:rFonts w:ascii="Times New Roman" w:hAnsi="Times New Roman" w:cs="Times New Roman"/>
          <w:b/>
          <w:bCs/>
        </w:rPr>
        <w:t xml:space="preserve">Supplement Table </w:t>
      </w:r>
      <w:r>
        <w:rPr>
          <w:rFonts w:ascii="Times New Roman" w:hAnsi="Times New Roman" w:cs="Times New Roman"/>
          <w:b/>
          <w:bCs/>
        </w:rPr>
        <w:t>3</w:t>
      </w:r>
      <w:r w:rsidRPr="00615A48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Heterosexual adult subgroup summary tabl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85"/>
        <w:gridCol w:w="812"/>
        <w:gridCol w:w="1771"/>
        <w:gridCol w:w="1432"/>
        <w:gridCol w:w="1275"/>
        <w:gridCol w:w="885"/>
      </w:tblGrid>
      <w:tr w:rsidR="00DC44CE" w:rsidRPr="00466E22" w14:paraId="56D9CC62" w14:textId="77777777" w:rsidTr="00622AE7">
        <w:trPr>
          <w:tblHeader/>
          <w:jc w:val="center"/>
        </w:trPr>
        <w:tc>
          <w:tcPr>
            <w:tcW w:w="3081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7B81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B1B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Core Group? 6%</w:t>
            </w:r>
          </w:p>
        </w:tc>
        <w:tc>
          <w:tcPr>
            <w:tcW w:w="4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BFFB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C44CE" w:rsidRPr="00466E22" w14:paraId="5692D143" w14:textId="77777777" w:rsidTr="00622AE7">
        <w:trPr>
          <w:tblHeader/>
          <w:jc w:val="center"/>
        </w:trPr>
        <w:tc>
          <w:tcPr>
            <w:tcW w:w="170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C163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3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1E17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28E3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Overall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14,009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7A4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No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13,129</w:t>
            </w:r>
          </w:p>
        </w:tc>
        <w:tc>
          <w:tcPr>
            <w:tcW w:w="6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0D7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Yes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, N = 880</w:t>
            </w:r>
          </w:p>
        </w:tc>
        <w:tc>
          <w:tcPr>
            <w:tcW w:w="47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7E6E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p-value</w:t>
            </w:r>
            <w:r w:rsidRPr="00466E22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DC44CE" w:rsidRPr="00466E22" w14:paraId="3F46895C" w14:textId="77777777" w:rsidTr="00622AE7">
        <w:trPr>
          <w:jc w:val="center"/>
        </w:trPr>
        <w:tc>
          <w:tcPr>
            <w:tcW w:w="170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2D5E6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Age at First Visit, Mean (SD)</w:t>
            </w:r>
          </w:p>
        </w:tc>
        <w:tc>
          <w:tcPr>
            <w:tcW w:w="43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4BB3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,009</w:t>
            </w:r>
          </w:p>
        </w:tc>
        <w:tc>
          <w:tcPr>
            <w:tcW w:w="9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FCF1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1 (9)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8FE46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1 (9)</w:t>
            </w:r>
          </w:p>
        </w:tc>
        <w:tc>
          <w:tcPr>
            <w:tcW w:w="6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F979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9 (9)</w:t>
            </w:r>
          </w:p>
        </w:tc>
        <w:tc>
          <w:tcPr>
            <w:tcW w:w="4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BB92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DC44CE" w:rsidRPr="00466E22" w14:paraId="1215633D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0668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Sex at Birth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A86F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,009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5CF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1683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908E9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7AC30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DC44CE" w:rsidRPr="00466E22" w14:paraId="747F4737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CDEAB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7393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AA675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,064 (36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0A82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,510 (34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09FB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54 (63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E3E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5097677B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BFB52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559D1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AFB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,945 (64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9FFF1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,619 (66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C73F3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26 (37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92259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665EF4B5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A789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Race/Ethnicity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D0D81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3,715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0CCB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9632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5DCD2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54A4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DC44CE" w:rsidRPr="00466E22" w14:paraId="0C316AA2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EB412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EFB1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3986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9,533 (70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B0C7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,764 (68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625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769 (89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C4C8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3CDCC61A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47F2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Hispanic/Latino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AF4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E6AB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909 (14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30F3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879 (15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9373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0 (3.5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C6CF5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25ADFF9E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97C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3A04E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9C9A5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879 (14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99BC8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,822 (14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9FD2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7 (6.6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1B588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0A4EB51E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428BE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BBA6B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79F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94 (2.9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272B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84 (3.0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8821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0 (1.2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4A15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30528FDE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6F4F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Sub-Population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D8D5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,009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32F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590B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E4AD3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41EB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DC44CE" w:rsidRPr="00466E22" w14:paraId="55AE8FFA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5F3A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Men who have sex with women only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AD8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F089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,064 (36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78A5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,510 (34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30BE3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54 (63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BECF6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65D05E39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584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omen who have sex with men only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4F880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3180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,945 (64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DBDA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,619 (66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E525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26 (37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93BB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590A6286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BA320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Was Pregnant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DC41E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8,945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95CE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59 (4.0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F12D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50 (4.1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B006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9 (2.8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C200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DC44CE" w:rsidRPr="00466E22" w14:paraId="30C9A357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2976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Transactional Sex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82E41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,009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33E9E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1 (0.4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066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8 (0.4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11A9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 (0.3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656B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DC44CE" w:rsidRPr="00466E22" w14:paraId="26ED6631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19E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Drug Use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B39F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,009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C9525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,857 (20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9E69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,479 (19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3E042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78 (43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3412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DC44CE" w:rsidRPr="00466E22" w14:paraId="30E54E31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61C7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# of Sexual Partners, Mean (SD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024E7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1,442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499FF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.61 (1.29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48A9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.57 (1.27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196C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2.12 (1.46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D0CE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DC44CE" w:rsidRPr="00466E22" w14:paraId="071C26C0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577D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 xml:space="preserve">On </w:t>
            </w:r>
            <w:proofErr w:type="spellStart"/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PrEP</w:t>
            </w:r>
            <w:proofErr w:type="spellEnd"/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EB8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,009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2D9B6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6E70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984B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5D29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</w:tr>
      <w:tr w:rsidR="00DC44CE" w:rsidRPr="00466E22" w14:paraId="15EB541C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742F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Sex &amp; International Travel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0751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,009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9B7A5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41 (0.3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7142E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8 (0.3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DD70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3 (0.3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E9808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DC44CE" w:rsidRPr="00466E22" w14:paraId="3003B9CB" w14:textId="77777777" w:rsidTr="00622AE7">
        <w:trPr>
          <w:jc w:val="center"/>
        </w:trPr>
        <w:tc>
          <w:tcPr>
            <w:tcW w:w="170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66A8D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HIV Positive, n (%)</w:t>
            </w:r>
          </w:p>
        </w:tc>
        <w:tc>
          <w:tcPr>
            <w:tcW w:w="43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2556E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4,009</w:t>
            </w:r>
          </w:p>
        </w:tc>
        <w:tc>
          <w:tcPr>
            <w:tcW w:w="9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04E6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67 (0.5%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CCBEE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57 (0.4%)</w:t>
            </w:r>
          </w:p>
        </w:tc>
        <w:tc>
          <w:tcPr>
            <w:tcW w:w="68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5210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10 (1.1%)</w:t>
            </w:r>
          </w:p>
        </w:tc>
        <w:tc>
          <w:tcPr>
            <w:tcW w:w="47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0F92A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b/>
                <w:color w:val="000000"/>
                <w:sz w:val="16"/>
                <w:szCs w:val="16"/>
              </w:rPr>
              <w:t>0.009</w:t>
            </w:r>
          </w:p>
        </w:tc>
      </w:tr>
      <w:tr w:rsidR="00DC44CE" w:rsidRPr="00466E22" w14:paraId="5D72B6FE" w14:textId="77777777" w:rsidTr="00622AE7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6C34" w14:textId="77777777" w:rsidR="00DC44CE" w:rsidRPr="00466E22" w:rsidRDefault="00DC44CE" w:rsidP="00622A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466E22">
              <w:rPr>
                <w:rFonts w:eastAsia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466E22">
              <w:rPr>
                <w:rFonts w:eastAsia="Arial" w:cs="Arial"/>
                <w:color w:val="000000"/>
                <w:sz w:val="16"/>
                <w:szCs w:val="16"/>
              </w:rPr>
              <w:t>Wilcoxon rank sum test; Pearson's Chi-squared test; Fisher's exact test</w:t>
            </w:r>
          </w:p>
        </w:tc>
      </w:tr>
    </w:tbl>
    <w:p w14:paraId="42914F2A" w14:textId="77777777" w:rsidR="00B96EAE" w:rsidRDefault="00B96EAE"/>
    <w:sectPr w:rsidR="00B96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EAE"/>
    <w:rsid w:val="00070AAD"/>
    <w:rsid w:val="008505D8"/>
    <w:rsid w:val="00B8746A"/>
    <w:rsid w:val="00B96EAE"/>
    <w:rsid w:val="00DC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B22F"/>
  <w15:chartTrackingRefBased/>
  <w15:docId w15:val="{2C6D3AA6-37A4-4AB3-ADF1-B68FD1DF1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46A"/>
  </w:style>
  <w:style w:type="paragraph" w:styleId="Heading1">
    <w:name w:val="heading 1"/>
    <w:basedOn w:val="Normal"/>
    <w:next w:val="Normal"/>
    <w:link w:val="Heading1Char"/>
    <w:uiPriority w:val="9"/>
    <w:qFormat/>
    <w:rsid w:val="00B96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E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53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3</Words>
  <Characters>3783</Characters>
  <Application>Microsoft Office Word</Application>
  <DocSecurity>0</DocSecurity>
  <Lines>31</Lines>
  <Paragraphs>8</Paragraphs>
  <ScaleCrop>false</ScaleCrop>
  <Company>Wake Forest Baptist Medical Center</Company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ley Bellotti</dc:creator>
  <cp:keywords/>
  <dc:description/>
  <cp:lastModifiedBy>Brinkley Bellotti</cp:lastModifiedBy>
  <cp:revision>4</cp:revision>
  <dcterms:created xsi:type="dcterms:W3CDTF">2025-04-14T13:40:00Z</dcterms:created>
  <dcterms:modified xsi:type="dcterms:W3CDTF">2025-04-14T13:41:00Z</dcterms:modified>
</cp:coreProperties>
</file>